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67CAA" w14:textId="77777777" w:rsidR="00B729A3" w:rsidRDefault="00B729A3"/>
    <w:p w14:paraId="7A293496" w14:textId="77777777" w:rsidR="00355547" w:rsidRDefault="00355547" w:rsidP="00355547">
      <w:pPr>
        <w:spacing w:line="480" w:lineRule="auto"/>
        <w:rPr>
          <w:rFonts w:ascii="Arial" w:hAnsi="Arial" w:cs="Arial"/>
          <w:sz w:val="24"/>
          <w:szCs w:val="24"/>
        </w:rPr>
      </w:pPr>
      <w:r w:rsidRPr="00755B83">
        <w:rPr>
          <w:rFonts w:ascii="Arial" w:hAnsi="Arial" w:cs="Arial"/>
          <w:sz w:val="24"/>
          <w:szCs w:val="24"/>
        </w:rPr>
        <w:t xml:space="preserve">Figure </w:t>
      </w:r>
      <w:r>
        <w:rPr>
          <w:rFonts w:ascii="Arial" w:hAnsi="Arial" w:cs="Arial"/>
          <w:sz w:val="24"/>
          <w:szCs w:val="24"/>
        </w:rPr>
        <w:t>S</w:t>
      </w:r>
      <w:r w:rsidRPr="00755B83">
        <w:rPr>
          <w:rFonts w:ascii="Arial" w:hAnsi="Arial" w:cs="Arial"/>
          <w:sz w:val="24"/>
          <w:szCs w:val="24"/>
        </w:rPr>
        <w:t>1: Bar graph showing the values of the fractional rate of change for the parameters evaluated.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A30DF">
        <w:rPr>
          <w:rFonts w:ascii="Arial" w:hAnsi="Arial" w:cs="Arial"/>
          <w:sz w:val="24"/>
          <w:szCs w:val="24"/>
        </w:rPr>
        <w:t>Kmax</w:t>
      </w:r>
      <w:proofErr w:type="spellEnd"/>
      <w:r>
        <w:rPr>
          <w:rFonts w:ascii="Arial" w:hAnsi="Arial" w:cs="Arial"/>
          <w:sz w:val="24"/>
          <w:szCs w:val="24"/>
        </w:rPr>
        <w:t>,</w:t>
      </w:r>
      <w:r w:rsidRPr="005A30DF">
        <w:rPr>
          <w:rFonts w:ascii="Arial" w:hAnsi="Arial" w:cs="Arial"/>
          <w:sz w:val="24"/>
          <w:szCs w:val="24"/>
        </w:rPr>
        <w:t xml:space="preserve"> maximum keratometry (anterior); Ks</w:t>
      </w:r>
      <w:r>
        <w:rPr>
          <w:rFonts w:ascii="Arial" w:hAnsi="Arial" w:cs="Arial"/>
          <w:sz w:val="24"/>
          <w:szCs w:val="24"/>
        </w:rPr>
        <w:t>,</w:t>
      </w:r>
      <w:r w:rsidRPr="005A30DF">
        <w:rPr>
          <w:rFonts w:ascii="Arial" w:hAnsi="Arial" w:cs="Arial"/>
          <w:sz w:val="24"/>
          <w:szCs w:val="24"/>
        </w:rPr>
        <w:t xml:space="preserve"> steep central keratometry (anterior); ACT</w:t>
      </w:r>
      <w:r>
        <w:rPr>
          <w:rFonts w:ascii="Arial" w:hAnsi="Arial" w:cs="Arial"/>
          <w:sz w:val="24"/>
          <w:szCs w:val="24"/>
        </w:rPr>
        <w:t>,</w:t>
      </w:r>
      <w:r w:rsidRPr="005A30DF">
        <w:rPr>
          <w:rFonts w:ascii="Arial" w:hAnsi="Arial" w:cs="Arial"/>
          <w:sz w:val="24"/>
          <w:szCs w:val="24"/>
        </w:rPr>
        <w:t xml:space="preserve"> apical corneal thickness; CCT</w:t>
      </w:r>
      <w:r>
        <w:rPr>
          <w:rFonts w:ascii="Arial" w:hAnsi="Arial" w:cs="Arial"/>
          <w:sz w:val="24"/>
          <w:szCs w:val="24"/>
        </w:rPr>
        <w:t>,</w:t>
      </w:r>
      <w:r w:rsidRPr="005A30DF">
        <w:rPr>
          <w:rFonts w:ascii="Arial" w:hAnsi="Arial" w:cs="Arial"/>
          <w:sz w:val="24"/>
          <w:szCs w:val="24"/>
        </w:rPr>
        <w:t xml:space="preserve"> central corneal thickness;</w:t>
      </w:r>
      <w:r>
        <w:rPr>
          <w:rFonts w:ascii="Arial" w:hAnsi="Arial" w:cs="Arial"/>
          <w:sz w:val="24"/>
          <w:szCs w:val="24"/>
        </w:rPr>
        <w:t xml:space="preserve"> </w:t>
      </w:r>
      <w:r w:rsidRPr="005A30DF">
        <w:rPr>
          <w:rFonts w:ascii="Arial" w:hAnsi="Arial" w:cs="Arial"/>
          <w:sz w:val="24"/>
          <w:szCs w:val="24"/>
        </w:rPr>
        <w:t>TCT</w:t>
      </w:r>
      <w:r>
        <w:rPr>
          <w:rFonts w:ascii="Arial" w:hAnsi="Arial" w:cs="Arial"/>
          <w:sz w:val="24"/>
          <w:szCs w:val="24"/>
        </w:rPr>
        <w:t>,</w:t>
      </w:r>
      <w:r w:rsidRPr="005A30DF">
        <w:rPr>
          <w:rFonts w:ascii="Arial" w:hAnsi="Arial" w:cs="Arial"/>
          <w:sz w:val="24"/>
          <w:szCs w:val="24"/>
        </w:rPr>
        <w:t xml:space="preserve"> thinnest central cornea; CV7</w:t>
      </w:r>
      <w:r>
        <w:rPr>
          <w:rFonts w:ascii="Arial" w:hAnsi="Arial" w:cs="Arial"/>
          <w:sz w:val="24"/>
          <w:szCs w:val="24"/>
        </w:rPr>
        <w:t>,</w:t>
      </w:r>
      <w:r w:rsidRPr="005A30DF">
        <w:rPr>
          <w:rFonts w:ascii="Arial" w:hAnsi="Arial" w:cs="Arial"/>
          <w:sz w:val="24"/>
          <w:szCs w:val="24"/>
        </w:rPr>
        <w:t xml:space="preserve"> corneal volume at 7 mm; CV10</w:t>
      </w:r>
      <w:r>
        <w:rPr>
          <w:rFonts w:ascii="Arial" w:hAnsi="Arial" w:cs="Arial"/>
          <w:sz w:val="24"/>
          <w:szCs w:val="24"/>
        </w:rPr>
        <w:t>,</w:t>
      </w:r>
      <w:r w:rsidRPr="005A30DF">
        <w:rPr>
          <w:rFonts w:ascii="Arial" w:hAnsi="Arial" w:cs="Arial"/>
          <w:sz w:val="24"/>
          <w:szCs w:val="24"/>
        </w:rPr>
        <w:t xml:space="preserve"> corneal volume at 10 mm; CA-HOA</w:t>
      </w:r>
      <w:r>
        <w:rPr>
          <w:rFonts w:ascii="Arial" w:hAnsi="Arial" w:cs="Arial"/>
          <w:sz w:val="24"/>
          <w:szCs w:val="24"/>
        </w:rPr>
        <w:t>,</w:t>
      </w:r>
      <w:r w:rsidRPr="005A30DF">
        <w:rPr>
          <w:rFonts w:ascii="Arial" w:hAnsi="Arial" w:cs="Arial"/>
          <w:sz w:val="24"/>
          <w:szCs w:val="24"/>
        </w:rPr>
        <w:t xml:space="preserve"> corneal anterior surface higher -order aberrations at 8 mm; Coma</w:t>
      </w:r>
      <w:r>
        <w:rPr>
          <w:rFonts w:ascii="Arial" w:hAnsi="Arial" w:cs="Arial"/>
          <w:sz w:val="24"/>
          <w:szCs w:val="24"/>
        </w:rPr>
        <w:t>, coma, anterior surface at 8 mm</w:t>
      </w:r>
    </w:p>
    <w:p w14:paraId="19D34C7D" w14:textId="77777777" w:rsidR="00355547" w:rsidRPr="00876791" w:rsidRDefault="00355547" w:rsidP="00355547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DAACD34" wp14:editId="32F7BAD7">
            <wp:extent cx="5764464" cy="3234059"/>
            <wp:effectExtent l="0" t="0" r="8255" b="4445"/>
            <wp:docPr id="297036432" name="Picture 1" descr="A graph with blue bar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7036432" name="Picture 1" descr="A graph with blue bars and number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5062" cy="324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2A23C3" w14:textId="77777777" w:rsidR="00355547" w:rsidRDefault="00355547"/>
    <w:sectPr w:rsidR="003555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5547"/>
    <w:rsid w:val="00000AFA"/>
    <w:rsid w:val="000569AC"/>
    <w:rsid w:val="00056D2C"/>
    <w:rsid w:val="00064A25"/>
    <w:rsid w:val="000D18EB"/>
    <w:rsid w:val="000F110A"/>
    <w:rsid w:val="00196CDE"/>
    <w:rsid w:val="001E67D0"/>
    <w:rsid w:val="001E77F6"/>
    <w:rsid w:val="002313B6"/>
    <w:rsid w:val="00236872"/>
    <w:rsid w:val="00237FBB"/>
    <w:rsid w:val="00246384"/>
    <w:rsid w:val="00254960"/>
    <w:rsid w:val="00283B56"/>
    <w:rsid w:val="00283D4E"/>
    <w:rsid w:val="00286B60"/>
    <w:rsid w:val="002B3345"/>
    <w:rsid w:val="002C5D8E"/>
    <w:rsid w:val="002C6E10"/>
    <w:rsid w:val="002F3BB5"/>
    <w:rsid w:val="00312762"/>
    <w:rsid w:val="00313DE8"/>
    <w:rsid w:val="00316DBF"/>
    <w:rsid w:val="00322A98"/>
    <w:rsid w:val="00334FFB"/>
    <w:rsid w:val="00355547"/>
    <w:rsid w:val="003B398D"/>
    <w:rsid w:val="003F2C3C"/>
    <w:rsid w:val="00407F99"/>
    <w:rsid w:val="0043740A"/>
    <w:rsid w:val="00481667"/>
    <w:rsid w:val="004B7667"/>
    <w:rsid w:val="0055292D"/>
    <w:rsid w:val="005A5360"/>
    <w:rsid w:val="00616D3D"/>
    <w:rsid w:val="00632FAE"/>
    <w:rsid w:val="006A1F13"/>
    <w:rsid w:val="0073438A"/>
    <w:rsid w:val="00785A95"/>
    <w:rsid w:val="007C3C4D"/>
    <w:rsid w:val="007C41F9"/>
    <w:rsid w:val="007D6D4E"/>
    <w:rsid w:val="008002C6"/>
    <w:rsid w:val="00814726"/>
    <w:rsid w:val="00846B49"/>
    <w:rsid w:val="0086532A"/>
    <w:rsid w:val="008F520B"/>
    <w:rsid w:val="00904197"/>
    <w:rsid w:val="009101D8"/>
    <w:rsid w:val="00997DB3"/>
    <w:rsid w:val="009B4038"/>
    <w:rsid w:val="009C2271"/>
    <w:rsid w:val="009D0F60"/>
    <w:rsid w:val="009D34EC"/>
    <w:rsid w:val="009D5D93"/>
    <w:rsid w:val="009F46C6"/>
    <w:rsid w:val="00A03C8B"/>
    <w:rsid w:val="00A113EE"/>
    <w:rsid w:val="00A4396B"/>
    <w:rsid w:val="00A63BE7"/>
    <w:rsid w:val="00A83259"/>
    <w:rsid w:val="00A929E0"/>
    <w:rsid w:val="00AA27FA"/>
    <w:rsid w:val="00AF33E8"/>
    <w:rsid w:val="00AF414B"/>
    <w:rsid w:val="00AF722C"/>
    <w:rsid w:val="00B15AEC"/>
    <w:rsid w:val="00B23F53"/>
    <w:rsid w:val="00B3011E"/>
    <w:rsid w:val="00B343E4"/>
    <w:rsid w:val="00B41483"/>
    <w:rsid w:val="00B50260"/>
    <w:rsid w:val="00B5481B"/>
    <w:rsid w:val="00B729A3"/>
    <w:rsid w:val="00B856FA"/>
    <w:rsid w:val="00BA6376"/>
    <w:rsid w:val="00BD3B84"/>
    <w:rsid w:val="00C07B93"/>
    <w:rsid w:val="00C36B35"/>
    <w:rsid w:val="00C43233"/>
    <w:rsid w:val="00CB37FF"/>
    <w:rsid w:val="00CC5096"/>
    <w:rsid w:val="00CD6BE0"/>
    <w:rsid w:val="00D13CCE"/>
    <w:rsid w:val="00D33D62"/>
    <w:rsid w:val="00D71716"/>
    <w:rsid w:val="00D73D71"/>
    <w:rsid w:val="00D83640"/>
    <w:rsid w:val="00DA6812"/>
    <w:rsid w:val="00DF631E"/>
    <w:rsid w:val="00E07052"/>
    <w:rsid w:val="00E34AD6"/>
    <w:rsid w:val="00E5299C"/>
    <w:rsid w:val="00E53261"/>
    <w:rsid w:val="00E86AC6"/>
    <w:rsid w:val="00E86CC1"/>
    <w:rsid w:val="00EB4949"/>
    <w:rsid w:val="00EC2BA3"/>
    <w:rsid w:val="00ED24ED"/>
    <w:rsid w:val="00ED3D16"/>
    <w:rsid w:val="00ED5DD7"/>
    <w:rsid w:val="00EF7F53"/>
    <w:rsid w:val="00F06729"/>
    <w:rsid w:val="00F55563"/>
    <w:rsid w:val="00FD7C45"/>
    <w:rsid w:val="00FE7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FD587"/>
  <w15:chartTrackingRefBased/>
  <w15:docId w15:val="{FA43B9B5-E4DD-4640-AAB4-08C15454F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E&amp;V</cp:lastModifiedBy>
  <cp:revision>2</cp:revision>
  <dcterms:created xsi:type="dcterms:W3CDTF">2023-09-12T13:44:00Z</dcterms:created>
  <dcterms:modified xsi:type="dcterms:W3CDTF">2023-09-12T13:44:00Z</dcterms:modified>
</cp:coreProperties>
</file>